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8982A" w14:textId="34B15DDF" w:rsidR="00332547" w:rsidRPr="00D85571" w:rsidRDefault="00332547" w:rsidP="00332547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GoBack"/>
      <w:bookmarkEnd w:id="0"/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Supplementary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T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able </w:t>
      </w:r>
      <w:r w:rsidR="00786E98">
        <w:rPr>
          <w:rFonts w:ascii="Times New Roman" w:eastAsia="Calibri" w:hAnsi="Times New Roman" w:cs="Times New Roman"/>
          <w:b/>
          <w:bCs/>
          <w:sz w:val="24"/>
          <w:szCs w:val="18"/>
        </w:rPr>
        <w:t>7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>.</w:t>
      </w:r>
      <w:r w:rsidRPr="000C268E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Changes in proportion of Children </w:t>
      </w:r>
      <w:r w:rsidRPr="000C268E">
        <w:rPr>
          <w:rFonts w:ascii="Times New Roman" w:eastAsia="Calibri" w:hAnsi="Times New Roman" w:cs="Times New Roman"/>
          <w:b/>
          <w:bCs/>
          <w:sz w:val="24"/>
          <w:szCs w:val="18"/>
        </w:rPr>
        <w:t>PD ser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>otypes from period 1 to period 2</w:t>
      </w:r>
      <w:r w:rsidR="00607190">
        <w:rPr>
          <w:rFonts w:ascii="Times New Roman" w:eastAsia="Calibri" w:hAnsi="Times New Roman" w:cs="Times New Roman"/>
          <w:b/>
          <w:bCs/>
          <w:sz w:val="24"/>
          <w:szCs w:val="18"/>
        </w:rPr>
        <w:t>.</w:t>
      </w:r>
      <w:r w:rsidRPr="000C268E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722"/>
        <w:gridCol w:w="2126"/>
        <w:gridCol w:w="2168"/>
      </w:tblGrid>
      <w:tr w:rsidR="00332547" w14:paraId="5A429529" w14:textId="77777777" w:rsidTr="008556A0">
        <w:tc>
          <w:tcPr>
            <w:tcW w:w="1392" w:type="dxa"/>
            <w:vMerge w:val="restart"/>
            <w:tcBorders>
              <w:right w:val="single" w:sz="4" w:space="0" w:color="auto"/>
            </w:tcBorders>
          </w:tcPr>
          <w:p w14:paraId="238274C7" w14:textId="77777777" w:rsidR="00332547" w:rsidRPr="006811BE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  <w:vertAlign w:val="superscript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coccal serotypes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C6B0E3" w14:textId="77777777" w:rsidR="00332547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iod 1, n (%)</w:t>
            </w:r>
          </w:p>
        </w:tc>
        <w:tc>
          <w:tcPr>
            <w:tcW w:w="42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CFF5" w14:textId="77777777" w:rsidR="00332547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iod 2, n (%)</w:t>
            </w:r>
          </w:p>
        </w:tc>
      </w:tr>
      <w:tr w:rsidR="00332547" w14:paraId="38F3F122" w14:textId="77777777" w:rsidTr="008556A0">
        <w:tc>
          <w:tcPr>
            <w:tcW w:w="13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76137B6" w14:textId="77777777" w:rsidR="00332547" w:rsidRPr="00E7003A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31795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A07F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arly period (2005-2009)</w:t>
            </w:r>
          </w:p>
        </w:tc>
        <w:tc>
          <w:tcPr>
            <w:tcW w:w="2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FB3C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te period (2010-1013)</w:t>
            </w:r>
          </w:p>
        </w:tc>
      </w:tr>
      <w:tr w:rsidR="00332547" w14:paraId="090297FA" w14:textId="77777777" w:rsidTr="008556A0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767202" w14:textId="77777777" w:rsidR="00332547" w:rsidRPr="00D85571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D8557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00633C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0 (2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EBCA98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 (22.8)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7E755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 (13.9)</w:t>
            </w:r>
          </w:p>
        </w:tc>
      </w:tr>
      <w:tr w:rsidR="00332547" w14:paraId="608711D7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8D121C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F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C902B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5 (22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38CDA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 (10.9)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F48C1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 (13.9)</w:t>
            </w:r>
          </w:p>
        </w:tc>
      </w:tr>
      <w:tr w:rsidR="00332547" w14:paraId="05764ED2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C45D84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E966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B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466D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7 (17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96646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8 (27.7)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5590E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 (13.9)</w:t>
            </w:r>
          </w:p>
        </w:tc>
      </w:tr>
      <w:tr w:rsidR="00332547" w14:paraId="5D84A2E1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A94E0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F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E0CE5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 (12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19DE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5.9)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2C82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1.4)</w:t>
            </w:r>
          </w:p>
        </w:tc>
      </w:tr>
      <w:tr w:rsidR="00332547" w14:paraId="5EFF0183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98C79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A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EC5AA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4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1DE15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 (11.9)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17E81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 (33.3)</w:t>
            </w:r>
          </w:p>
        </w:tc>
      </w:tr>
      <w:tr w:rsidR="00332547" w14:paraId="6DBF60A5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9F8F2" w14:textId="77777777" w:rsidR="00332547" w:rsidRPr="009B2DE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Othe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4D81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7 (17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35CA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1 (20.8)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5DC1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7 (23.6)</w:t>
            </w:r>
          </w:p>
        </w:tc>
      </w:tr>
    </w:tbl>
    <w:p w14:paraId="61EB883C" w14:textId="77777777" w:rsidR="00332547" w:rsidRPr="000D0373" w:rsidRDefault="00332547" w:rsidP="00332547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ata are presented as No. (%) unless otherwise specified.</w:t>
      </w:r>
    </w:p>
    <w:p w14:paraId="23D65990" w14:textId="77777777" w:rsidR="00332547" w:rsidRDefault="00332547" w:rsidP="00332547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Abbreviations: PD, pneumococcal disease</w:t>
      </w:r>
    </w:p>
    <w:p w14:paraId="7136B523" w14:textId="6A3B2101" w:rsidR="00332547" w:rsidRPr="00036740" w:rsidRDefault="00332547" w:rsidP="00332547">
      <w:pPr>
        <w:widowControl w:val="0"/>
        <w:autoSpaceDE w:val="0"/>
        <w:autoSpaceDN w:val="0"/>
        <w:adjustRightInd w:val="0"/>
        <w:spacing w:after="240" w:line="200" w:lineRule="atLeast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SG" w:eastAsia="en-AU"/>
        </w:rPr>
        <w:t>a</w:t>
      </w:r>
      <w:proofErr w:type="spellEnd"/>
      <w:r w:rsidRPr="00036740">
        <w:rPr>
          <w:rFonts w:ascii="Times" w:hAnsi="Times" w:cs="Times"/>
          <w:color w:val="000000"/>
          <w:sz w:val="18"/>
          <w:szCs w:val="18"/>
          <w:lang w:val="en-GB"/>
        </w:rPr>
        <w:t xml:space="preserve"> </w:t>
      </w:r>
      <w:r w:rsidRPr="00036740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Other 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serotypes (detected &lt;5%) include</w:t>
      </w:r>
      <w:r w:rsidR="0038561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</w:t>
      </w:r>
      <w:r w:rsidRPr="00036740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4, 18C, 1, 5, 3, 6A, 6C, 6E, 9A, 11D, 15A, 15B, 15C, 18B, 20, 23A, 1, 34.</w:t>
      </w:r>
      <w:r w:rsidRPr="00036740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</w:t>
      </w:r>
    </w:p>
    <w:p w14:paraId="42E0202D" w14:textId="77777777" w:rsidR="00332547" w:rsidRDefault="00332547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262AF84" w14:textId="77777777" w:rsidR="000C268E" w:rsidRDefault="000C268E" w:rsidP="000C268E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p w14:paraId="5EF43D68" w14:textId="77777777" w:rsidR="000C268E" w:rsidRDefault="000C268E" w:rsidP="000C268E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sectPr w:rsidR="00283E5D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1B7AC" w14:textId="77777777" w:rsidR="00387B8A" w:rsidRDefault="00387B8A" w:rsidP="00DC67C5">
      <w:pPr>
        <w:spacing w:after="0" w:line="240" w:lineRule="auto"/>
      </w:pPr>
      <w:r>
        <w:separator/>
      </w:r>
    </w:p>
  </w:endnote>
  <w:endnote w:type="continuationSeparator" w:id="0">
    <w:p w14:paraId="7E1A64BD" w14:textId="77777777" w:rsidR="00387B8A" w:rsidRDefault="00387B8A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29414" w14:textId="77777777" w:rsidR="00387B8A" w:rsidRDefault="00387B8A" w:rsidP="00DC67C5">
      <w:pPr>
        <w:spacing w:after="0" w:line="240" w:lineRule="auto"/>
      </w:pPr>
      <w:r>
        <w:separator/>
      </w:r>
    </w:p>
  </w:footnote>
  <w:footnote w:type="continuationSeparator" w:id="0">
    <w:p w14:paraId="1D68D7E3" w14:textId="77777777" w:rsidR="00387B8A" w:rsidRDefault="00387B8A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87B8A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4FA8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C5419-E58D-454B-9963-94E99938F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3</cp:revision>
  <cp:lastPrinted>2017-03-01T02:33:00Z</cp:lastPrinted>
  <dcterms:created xsi:type="dcterms:W3CDTF">2019-04-28T20:00:00Z</dcterms:created>
  <dcterms:modified xsi:type="dcterms:W3CDTF">2019-08-02T22:12:00Z</dcterms:modified>
</cp:coreProperties>
</file>